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5452" w:type="pct"/>
        <w:jc w:val="center"/>
        <w:tblLook w:val="07E0" w:firstRow="1" w:lastRow="1" w:firstColumn="1" w:lastColumn="1" w:noHBand="1" w:noVBand="1"/>
      </w:tblPr>
      <w:tblGrid>
        <w:gridCol w:w="3193"/>
        <w:gridCol w:w="2028"/>
        <w:gridCol w:w="2232"/>
        <w:gridCol w:w="2989"/>
      </w:tblGrid>
      <w:tr w:rsidR="00A911E1" w:rsidRPr="0002293D" w14:paraId="4087433A" w14:textId="77777777" w:rsidTr="007B3090">
        <w:trPr>
          <w:trHeight w:val="532"/>
          <w:jc w:val="center"/>
        </w:trPr>
        <w:tc>
          <w:tcPr>
            <w:tcW w:w="5000" w:type="pct"/>
            <w:gridSpan w:val="4"/>
            <w:tcBorders>
              <w:bottom w:val="single" w:sz="0" w:space="0" w:color="auto"/>
            </w:tcBorders>
          </w:tcPr>
          <w:p w14:paraId="23B06108" w14:textId="305090BB" w:rsidR="00A911E1" w:rsidRPr="0002293D" w:rsidRDefault="00A911E1" w:rsidP="009A0028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="008E69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7408">
              <w:rPr>
                <w:rFonts w:ascii="Times New Roman" w:hAnsi="Times New Roman" w:cs="Times New Roman"/>
                <w:b/>
                <w:sz w:val="20"/>
                <w:szCs w:val="20"/>
              </w:rPr>
              <w:t>Appendix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Total </w:t>
            </w:r>
            <w:r w:rsidR="00F601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ke-Home Naloxone kit 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>distribution by Health Authority in BC, from August 31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2 to December 31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8. </w:t>
            </w:r>
          </w:p>
        </w:tc>
      </w:tr>
      <w:tr w:rsidR="00F6016C" w:rsidRPr="0002293D" w14:paraId="15221E8A" w14:textId="77777777" w:rsidTr="00923339">
        <w:trPr>
          <w:trHeight w:val="320"/>
          <w:jc w:val="center"/>
        </w:trPr>
        <w:tc>
          <w:tcPr>
            <w:tcW w:w="1529" w:type="pct"/>
            <w:tcBorders>
              <w:bottom w:val="single" w:sz="2" w:space="0" w:color="auto"/>
            </w:tcBorders>
            <w:shd w:val="clear" w:color="auto" w:fill="auto"/>
          </w:tcPr>
          <w:p w14:paraId="202AE150" w14:textId="77777777" w:rsidR="00F6016C" w:rsidRPr="0002293D" w:rsidRDefault="00F6016C" w:rsidP="009A002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bottom w:val="single" w:sz="2" w:space="0" w:color="auto"/>
            </w:tcBorders>
            <w:shd w:val="clear" w:color="auto" w:fill="auto"/>
          </w:tcPr>
          <w:p w14:paraId="28127A5A" w14:textId="039C5B80" w:rsidR="00F6016C" w:rsidRPr="0002293D" w:rsidRDefault="00F6016C" w:rsidP="009A00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r w:rsidRPr="00DB72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BD24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pct"/>
            <w:tcBorders>
              <w:bottom w:val="single" w:sz="2" w:space="0" w:color="auto"/>
            </w:tcBorders>
            <w:shd w:val="clear" w:color="auto" w:fill="auto"/>
          </w:tcPr>
          <w:p w14:paraId="67ECA2B0" w14:textId="206EEF1B" w:rsidR="00F6016C" w:rsidRPr="0002293D" w:rsidRDefault="00F6016C" w:rsidP="009A00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ke-home naloxone kits </w:t>
            </w:r>
            <w:proofErr w:type="spellStart"/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>distributed</w:t>
            </w:r>
            <w:r w:rsidRPr="00DB72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="00BD24F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1" w:type="pct"/>
            <w:tcBorders>
              <w:bottom w:val="single" w:sz="2" w:space="0" w:color="auto"/>
            </w:tcBorders>
            <w:shd w:val="clear" w:color="auto" w:fill="auto"/>
          </w:tcPr>
          <w:p w14:paraId="78D4C1F7" w14:textId="77777777" w:rsidR="00F6016C" w:rsidRPr="0002293D" w:rsidRDefault="00F6016C" w:rsidP="009A00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ke-home n</w:t>
            </w:r>
            <w:r w:rsidRPr="0002293D">
              <w:rPr>
                <w:rFonts w:ascii="Times New Roman" w:hAnsi="Times New Roman" w:cs="Times New Roman"/>
                <w:b/>
                <w:sz w:val="20"/>
                <w:szCs w:val="20"/>
              </w:rPr>
              <w:t>aloxone kits distributed per 1000 people</w:t>
            </w:r>
          </w:p>
        </w:tc>
      </w:tr>
      <w:tr w:rsidR="00F6016C" w:rsidRPr="0002293D" w14:paraId="099BFBD5" w14:textId="77777777" w:rsidTr="007B3090">
        <w:trPr>
          <w:trHeight w:val="307"/>
          <w:jc w:val="center"/>
        </w:trPr>
        <w:tc>
          <w:tcPr>
            <w:tcW w:w="1529" w:type="pct"/>
            <w:tcBorders>
              <w:top w:val="single" w:sz="2" w:space="0" w:color="auto"/>
            </w:tcBorders>
            <w:shd w:val="clear" w:color="auto" w:fill="auto"/>
          </w:tcPr>
          <w:p w14:paraId="50832A2E" w14:textId="77777777" w:rsidR="00F6016C" w:rsidRPr="00D95C99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single" w:sz="2" w:space="0" w:color="auto"/>
            </w:tcBorders>
            <w:shd w:val="clear" w:color="auto" w:fill="auto"/>
          </w:tcPr>
          <w:p w14:paraId="52F5F6F6" w14:textId="5EE0A8C1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69" w:type="pct"/>
            <w:tcBorders>
              <w:top w:val="single" w:sz="2" w:space="0" w:color="auto"/>
            </w:tcBorders>
            <w:shd w:val="clear" w:color="auto" w:fill="auto"/>
          </w:tcPr>
          <w:p w14:paraId="41101A74" w14:textId="6BB6D093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6016C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31" w:type="pct"/>
            <w:tcBorders>
              <w:top w:val="single" w:sz="2" w:space="0" w:color="auto"/>
            </w:tcBorders>
            <w:shd w:val="clear" w:color="auto" w:fill="auto"/>
          </w:tcPr>
          <w:p w14:paraId="4DE948D5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016C" w:rsidRPr="0002293D" w14:paraId="6CE3AD8C" w14:textId="77777777" w:rsidTr="007B3090">
        <w:trPr>
          <w:trHeight w:val="295"/>
          <w:jc w:val="center"/>
        </w:trPr>
        <w:tc>
          <w:tcPr>
            <w:tcW w:w="1529" w:type="pct"/>
            <w:tcBorders>
              <w:bottom w:val="single" w:sz="0" w:space="0" w:color="auto"/>
            </w:tcBorders>
            <w:shd w:val="clear" w:color="auto" w:fill="auto"/>
          </w:tcPr>
          <w:p w14:paraId="58FA46B5" w14:textId="77777777" w:rsidR="00F6016C" w:rsidRPr="00D95C99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5C99">
              <w:rPr>
                <w:rFonts w:ascii="Times New Roman" w:hAnsi="Times New Roman" w:cs="Times New Roman"/>
                <w:sz w:val="20"/>
                <w:szCs w:val="20"/>
              </w:rPr>
              <w:t xml:space="preserve">Health Authority </w:t>
            </w:r>
          </w:p>
        </w:tc>
        <w:tc>
          <w:tcPr>
            <w:tcW w:w="971" w:type="pct"/>
            <w:tcBorders>
              <w:bottom w:val="single" w:sz="0" w:space="0" w:color="auto"/>
            </w:tcBorders>
            <w:shd w:val="clear" w:color="auto" w:fill="auto"/>
          </w:tcPr>
          <w:p w14:paraId="14777EE6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9" w:type="pct"/>
            <w:tcBorders>
              <w:bottom w:val="single" w:sz="0" w:space="0" w:color="auto"/>
            </w:tcBorders>
            <w:shd w:val="clear" w:color="auto" w:fill="auto"/>
          </w:tcPr>
          <w:p w14:paraId="474BFBAC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1" w:type="pct"/>
            <w:tcBorders>
              <w:bottom w:val="single" w:sz="0" w:space="0" w:color="auto"/>
            </w:tcBorders>
            <w:shd w:val="clear" w:color="auto" w:fill="auto"/>
          </w:tcPr>
          <w:p w14:paraId="096E70A2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016C" w:rsidRPr="0002293D" w14:paraId="6C8058BC" w14:textId="77777777" w:rsidTr="007B3090">
        <w:trPr>
          <w:trHeight w:val="213"/>
          <w:jc w:val="center"/>
        </w:trPr>
        <w:tc>
          <w:tcPr>
            <w:tcW w:w="1529" w:type="pct"/>
            <w:shd w:val="clear" w:color="auto" w:fill="auto"/>
          </w:tcPr>
          <w:p w14:paraId="7585C4A0" w14:textId="77777777" w:rsidR="00F6016C" w:rsidRPr="0002293D" w:rsidRDefault="00F6016C" w:rsidP="00F6016C">
            <w:pPr>
              <w:pStyle w:val="Compact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Fraser </w:t>
            </w:r>
          </w:p>
        </w:tc>
        <w:tc>
          <w:tcPr>
            <w:tcW w:w="971" w:type="pct"/>
            <w:shd w:val="clear" w:color="auto" w:fill="auto"/>
          </w:tcPr>
          <w:p w14:paraId="27D51634" w14:textId="2CAD42AA" w:rsidR="00F6016C" w:rsidRPr="0002293D" w:rsidRDefault="00F6016C" w:rsidP="00F6016C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3,909 (36.9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9" w:type="pct"/>
            <w:shd w:val="clear" w:color="auto" w:fill="auto"/>
          </w:tcPr>
          <w:p w14:paraId="34C187E8" w14:textId="0500E62F" w:rsidR="00F6016C" w:rsidRPr="0002293D" w:rsidRDefault="00F6016C" w:rsidP="00F6016C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39,5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4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1" w:type="pct"/>
            <w:shd w:val="clear" w:color="auto" w:fill="auto"/>
          </w:tcPr>
          <w:p w14:paraId="110E4BD8" w14:textId="77777777" w:rsidR="00F6016C" w:rsidRPr="0002293D" w:rsidRDefault="00F6016C" w:rsidP="00F6016C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F6016C" w:rsidRPr="0002293D" w14:paraId="79894EAD" w14:textId="77777777" w:rsidTr="007B3090">
        <w:trPr>
          <w:trHeight w:val="213"/>
          <w:jc w:val="center"/>
        </w:trPr>
        <w:tc>
          <w:tcPr>
            <w:tcW w:w="1529" w:type="pct"/>
            <w:shd w:val="clear" w:color="auto" w:fill="auto"/>
          </w:tcPr>
          <w:p w14:paraId="12D91824" w14:textId="77777777" w:rsidR="00F6016C" w:rsidRPr="0002293D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ior </w:t>
            </w:r>
          </w:p>
        </w:tc>
        <w:tc>
          <w:tcPr>
            <w:tcW w:w="971" w:type="pct"/>
            <w:shd w:val="clear" w:color="auto" w:fill="auto"/>
          </w:tcPr>
          <w:p w14:paraId="2D7FC9A9" w14:textId="60E5FDA1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,771 (15.8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9" w:type="pct"/>
            <w:shd w:val="clear" w:color="auto" w:fill="auto"/>
          </w:tcPr>
          <w:p w14:paraId="1A683529" w14:textId="1171C9FC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31,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9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1" w:type="pct"/>
            <w:shd w:val="clear" w:color="auto" w:fill="auto"/>
          </w:tcPr>
          <w:p w14:paraId="72386BB7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</w:tr>
      <w:tr w:rsidR="00F6016C" w:rsidRPr="0002293D" w14:paraId="67E9C840" w14:textId="77777777" w:rsidTr="007B3090">
        <w:trPr>
          <w:trHeight w:val="213"/>
          <w:jc w:val="center"/>
        </w:trPr>
        <w:tc>
          <w:tcPr>
            <w:tcW w:w="1529" w:type="pct"/>
            <w:shd w:val="clear" w:color="auto" w:fill="auto"/>
          </w:tcPr>
          <w:p w14:paraId="239C4526" w14:textId="77777777" w:rsidR="00F6016C" w:rsidRPr="0002293D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Island </w:t>
            </w:r>
          </w:p>
        </w:tc>
        <w:tc>
          <w:tcPr>
            <w:tcW w:w="971" w:type="pct"/>
            <w:shd w:val="clear" w:color="auto" w:fill="auto"/>
          </w:tcPr>
          <w:p w14:paraId="3D1597D9" w14:textId="1831BCFE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,852</w:t>
            </w:r>
            <w:r w:rsidR="00BD24F0">
              <w:rPr>
                <w:rFonts w:ascii="Times New Roman" w:hAnsi="Times New Roman" w:cs="Times New Roman"/>
                <w:sz w:val="20"/>
                <w:szCs w:val="20"/>
              </w:rPr>
              <w:t xml:space="preserve"> (16.6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9" w:type="pct"/>
            <w:shd w:val="clear" w:color="auto" w:fill="auto"/>
          </w:tcPr>
          <w:p w14:paraId="006F3FE5" w14:textId="243ECA10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40,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7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1" w:type="pct"/>
            <w:shd w:val="clear" w:color="auto" w:fill="auto"/>
          </w:tcPr>
          <w:p w14:paraId="6EE525D8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F6016C" w:rsidRPr="0002293D" w14:paraId="25B9C0C1" w14:textId="77777777" w:rsidTr="007B3090">
        <w:trPr>
          <w:trHeight w:val="213"/>
          <w:jc w:val="center"/>
        </w:trPr>
        <w:tc>
          <w:tcPr>
            <w:tcW w:w="1529" w:type="pct"/>
            <w:shd w:val="clear" w:color="auto" w:fill="auto"/>
          </w:tcPr>
          <w:p w14:paraId="0EB437F6" w14:textId="77777777" w:rsidR="00F6016C" w:rsidRPr="0002293D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971" w:type="pct"/>
            <w:shd w:val="clear" w:color="auto" w:fill="auto"/>
          </w:tcPr>
          <w:p w14:paraId="32D3A3BF" w14:textId="01567F90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,152</w:t>
            </w:r>
            <w:r w:rsidR="00BD24F0">
              <w:rPr>
                <w:rFonts w:ascii="Times New Roman" w:hAnsi="Times New Roman" w:cs="Times New Roman"/>
                <w:sz w:val="20"/>
                <w:szCs w:val="20"/>
              </w:rPr>
              <w:t xml:space="preserve"> (6.0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9" w:type="pct"/>
            <w:shd w:val="clear" w:color="auto" w:fill="auto"/>
          </w:tcPr>
          <w:p w14:paraId="7C3DA5E2" w14:textId="348D4DFC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7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2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1" w:type="pct"/>
            <w:shd w:val="clear" w:color="auto" w:fill="auto"/>
          </w:tcPr>
          <w:p w14:paraId="18AFA781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F6016C" w:rsidRPr="0002293D" w14:paraId="4C619764" w14:textId="77777777" w:rsidTr="007B3090">
        <w:trPr>
          <w:trHeight w:val="213"/>
          <w:jc w:val="center"/>
        </w:trPr>
        <w:tc>
          <w:tcPr>
            <w:tcW w:w="1529" w:type="pct"/>
            <w:shd w:val="clear" w:color="auto" w:fill="auto"/>
          </w:tcPr>
          <w:p w14:paraId="62246B20" w14:textId="77777777" w:rsidR="00F6016C" w:rsidRPr="0002293D" w:rsidRDefault="00F6016C" w:rsidP="00F6016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 xml:space="preserve">Vancouver Coastal </w:t>
            </w:r>
          </w:p>
        </w:tc>
        <w:tc>
          <w:tcPr>
            <w:tcW w:w="971" w:type="pct"/>
            <w:shd w:val="clear" w:color="auto" w:fill="auto"/>
          </w:tcPr>
          <w:p w14:paraId="2A2EA19D" w14:textId="36A1DB62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76,028</w:t>
            </w:r>
            <w:r w:rsidR="00BD24F0">
              <w:rPr>
                <w:rFonts w:ascii="Times New Roman" w:hAnsi="Times New Roman" w:cs="Times New Roman"/>
                <w:sz w:val="20"/>
                <w:szCs w:val="20"/>
              </w:rPr>
              <w:t xml:space="preserve"> (24.6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9" w:type="pct"/>
            <w:shd w:val="clear" w:color="auto" w:fill="auto"/>
          </w:tcPr>
          <w:p w14:paraId="59FAC898" w14:textId="07D0A30E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93D">
              <w:rPr>
                <w:rFonts w:ascii="Times New Roman" w:hAnsi="Times New Roman" w:cs="Times New Roman"/>
                <w:sz w:val="20"/>
                <w:szCs w:val="20"/>
              </w:rPr>
              <w:t>31,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8</w:t>
            </w:r>
            <w:r w:rsidR="00FF039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1" w:type="pct"/>
            <w:shd w:val="clear" w:color="auto" w:fill="auto"/>
          </w:tcPr>
          <w:p w14:paraId="459DA8CD" w14:textId="77777777" w:rsidR="00F6016C" w:rsidRPr="0002293D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F6016C" w:rsidRPr="00434E6E" w14:paraId="1A22D409" w14:textId="77777777" w:rsidTr="007B3090">
        <w:trPr>
          <w:trHeight w:val="213"/>
          <w:jc w:val="center"/>
        </w:trPr>
        <w:tc>
          <w:tcPr>
            <w:tcW w:w="152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F9A5C7" w14:textId="77777777" w:rsidR="00F6016C" w:rsidRPr="00AD1BEE" w:rsidRDefault="00F6016C" w:rsidP="00F6016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B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tish Columbia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59A3F3" w14:textId="065036E3" w:rsidR="00F6016C" w:rsidRPr="00AD1BEE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B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780,712</w:t>
            </w:r>
            <w:r w:rsidR="00FF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00.0%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F38742" w14:textId="2658DB68" w:rsidR="00F6016C" w:rsidRPr="00AD1BEE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B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,999</w:t>
            </w:r>
            <w:r w:rsidR="00FF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00.0%)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D65FB7" w14:textId="77777777" w:rsidR="00F6016C" w:rsidRPr="00AD1BEE" w:rsidRDefault="00F6016C" w:rsidP="00F6016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B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4</w:t>
            </w:r>
          </w:p>
        </w:tc>
      </w:tr>
      <w:tr w:rsidR="00F6016C" w:rsidRPr="00434E6E" w14:paraId="00E6DAFC" w14:textId="77777777" w:rsidTr="007B3090">
        <w:trPr>
          <w:trHeight w:val="21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52D2E1E" w14:textId="77777777" w:rsidR="00F6016C" w:rsidRDefault="00F6016C" w:rsidP="00F6016C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B729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d</w:t>
            </w:r>
            <w:proofErr w:type="spellEnd"/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pulation estimates from 201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</w:t>
            </w:r>
            <w:r w:rsidRPr="00723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  <w:p w14:paraId="1C7DFBE6" w14:textId="77777777" w:rsidR="00F6016C" w:rsidRDefault="00F6016C" w:rsidP="00F6016C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729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 explained in this manuscript, distribution records likely represent a significant underestimate of the true number of take-home naloxone kits in circulation in BC</w:t>
            </w:r>
          </w:p>
          <w:p w14:paraId="714F0E5C" w14:textId="48D58834" w:rsidR="00BD24F0" w:rsidRPr="00DB729C" w:rsidRDefault="00BD24F0" w:rsidP="00BD24F0">
            <w:pPr>
              <w:pStyle w:val="Comp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Column percentages</w:t>
            </w:r>
          </w:p>
        </w:tc>
      </w:tr>
    </w:tbl>
    <w:p w14:paraId="336B96E4" w14:textId="7EDC2817" w:rsidR="001E3F45" w:rsidRDefault="002272F1"/>
    <w:p w14:paraId="5EFAEC8B" w14:textId="0DA3CA17" w:rsidR="00F6016C" w:rsidRDefault="00F6016C" w:rsidP="00F6016C">
      <w:bookmarkStart w:id="0" w:name="_GoBack"/>
      <w:bookmarkEnd w:id="0"/>
    </w:p>
    <w:p w14:paraId="5F8C9E88" w14:textId="77777777" w:rsidR="00494CF0" w:rsidRDefault="00494CF0" w:rsidP="00F6016C"/>
    <w:sectPr w:rsidR="00494CF0" w:rsidSect="00721C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4E71DE"/>
    <w:multiLevelType w:val="hybridMultilevel"/>
    <w:tmpl w:val="5F827F0E"/>
    <w:lvl w:ilvl="0" w:tplc="DEA4E226">
      <w:start w:val="78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1E1"/>
    <w:rsid w:val="001A74DE"/>
    <w:rsid w:val="001B6EFD"/>
    <w:rsid w:val="001E2E28"/>
    <w:rsid w:val="001F2B92"/>
    <w:rsid w:val="002272F1"/>
    <w:rsid w:val="003D136E"/>
    <w:rsid w:val="003D41CE"/>
    <w:rsid w:val="00494CF0"/>
    <w:rsid w:val="004F4680"/>
    <w:rsid w:val="00671C6D"/>
    <w:rsid w:val="00721C46"/>
    <w:rsid w:val="00780B63"/>
    <w:rsid w:val="007B3090"/>
    <w:rsid w:val="007D3AE7"/>
    <w:rsid w:val="008B6210"/>
    <w:rsid w:val="008D7408"/>
    <w:rsid w:val="008E69DB"/>
    <w:rsid w:val="00923339"/>
    <w:rsid w:val="00A12165"/>
    <w:rsid w:val="00A21156"/>
    <w:rsid w:val="00A604EA"/>
    <w:rsid w:val="00A911E1"/>
    <w:rsid w:val="00BD24F0"/>
    <w:rsid w:val="00C108FB"/>
    <w:rsid w:val="00CD2C93"/>
    <w:rsid w:val="00D4510C"/>
    <w:rsid w:val="00D50D5F"/>
    <w:rsid w:val="00DE2B4C"/>
    <w:rsid w:val="00DF238C"/>
    <w:rsid w:val="00E27ECE"/>
    <w:rsid w:val="00EA0B3C"/>
    <w:rsid w:val="00F6016C"/>
    <w:rsid w:val="00FE5486"/>
    <w:rsid w:val="00FF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72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E1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911E1"/>
    <w:pPr>
      <w:spacing w:before="36" w:after="36"/>
    </w:pPr>
  </w:style>
  <w:style w:type="table" w:customStyle="1" w:styleId="Table">
    <w:name w:val="Table"/>
    <w:semiHidden/>
    <w:unhideWhenUsed/>
    <w:qFormat/>
    <w:rsid w:val="00A911E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911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11E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6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6C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1E1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911E1"/>
    <w:pPr>
      <w:spacing w:before="36" w:after="36"/>
    </w:pPr>
  </w:style>
  <w:style w:type="table" w:customStyle="1" w:styleId="Table">
    <w:name w:val="Table"/>
    <w:semiHidden/>
    <w:unhideWhenUsed/>
    <w:qFormat/>
    <w:rsid w:val="00A911E1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911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11E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6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6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a Moustaqim-Barrette</dc:creator>
  <cp:lastModifiedBy>Brindha Thirumoorthy</cp:lastModifiedBy>
  <cp:revision>3</cp:revision>
  <dcterms:created xsi:type="dcterms:W3CDTF">2020-09-04T17:52:00Z</dcterms:created>
  <dcterms:modified xsi:type="dcterms:W3CDTF">2020-09-04T17:52:00Z</dcterms:modified>
</cp:coreProperties>
</file>